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0F9691C" w14:textId="2EC71AE8" w:rsidR="00931D5B" w:rsidRPr="0040603F" w:rsidRDefault="003D5FF5" w:rsidP="00714FCB">
      <w:pPr>
        <w:pStyle w:val="BodyText"/>
        <w:jc w:val="center"/>
        <w:rPr>
          <w:rFonts w:ascii="Times New Roman" w:eastAsia="Meiryo" w:hAnsi="Times New Roman" w:cs="Times New Roman"/>
          <w:color w:val="auto"/>
        </w:rPr>
      </w:pPr>
      <w:r>
        <w:rPr>
          <w:rFonts w:eastAsia="Meiryo"/>
          <w:noProof/>
          <w:lang w:val="en-US" w:eastAsia="en-US"/>
        </w:rPr>
        <w:drawing>
          <wp:inline distT="0" distB="0" distL="0" distR="0" wp14:anchorId="1B9A6119" wp14:editId="0C8BCF2E">
            <wp:extent cx="2209800" cy="1866900"/>
            <wp:effectExtent l="0" t="0" r="0" b="0"/>
            <wp:docPr id="751802760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51802760" name="図 751802760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209800" cy="1866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7D357A03" w14:textId="529E76B1" w:rsidR="00AC3DA0" w:rsidRPr="005B5460" w:rsidRDefault="005B6ED7" w:rsidP="00CF2AEE">
      <w:pPr>
        <w:pStyle w:val="BodyText"/>
        <w:jc w:val="both"/>
        <w:rPr>
          <w:rFonts w:eastAsia="Meiryo"/>
          <w:color w:val="auto"/>
        </w:rPr>
      </w:pPr>
      <w:r w:rsidRPr="005B5460">
        <w:rPr>
          <w:rFonts w:ascii="Times New Roman" w:eastAsia="Meiryo" w:hAnsi="Times New Roman" w:cs="Times New Roman"/>
          <w:color w:val="auto"/>
          <w:lang w:val="en-US"/>
        </w:rPr>
        <w:t>Supplementary Figure S1</w:t>
      </w:r>
      <w:bookmarkStart w:id="1" w:name="OLE_LINK101"/>
      <w:bookmarkStart w:id="2" w:name="OLE_LINK102"/>
      <w:r w:rsidRPr="005B5460">
        <w:rPr>
          <w:rFonts w:ascii="Times New Roman" w:eastAsia="Meiryo" w:hAnsi="Times New Roman" w:cs="Times New Roman"/>
          <w:color w:val="auto"/>
        </w:rPr>
        <w:t xml:space="preserve">: </w:t>
      </w:r>
      <w:bookmarkEnd w:id="1"/>
      <w:bookmarkEnd w:id="2"/>
      <w:proofErr w:type="spellStart"/>
      <w:r w:rsidR="00CF2AEE" w:rsidRPr="005B5460">
        <w:rPr>
          <w:rFonts w:ascii="Times New Roman" w:eastAsia="Meiryo" w:hAnsi="Times New Roman" w:cs="Times New Roman"/>
          <w:color w:val="auto"/>
        </w:rPr>
        <w:t>Representative</w:t>
      </w:r>
      <w:proofErr w:type="spellEnd"/>
      <w:r w:rsidR="00CF2AEE" w:rsidRPr="005B5460">
        <w:rPr>
          <w:rFonts w:ascii="Times New Roman" w:eastAsia="Meiryo" w:hAnsi="Times New Roman" w:cs="Times New Roman"/>
          <w:color w:val="auto"/>
        </w:rPr>
        <w:t xml:space="preserve"> </w:t>
      </w:r>
      <w:proofErr w:type="spellStart"/>
      <w:r w:rsidR="00CF2AEE" w:rsidRPr="005B5460">
        <w:rPr>
          <w:rFonts w:ascii="Times New Roman" w:eastAsia="Meiryo" w:hAnsi="Times New Roman" w:cs="Times New Roman"/>
          <w:color w:val="auto"/>
        </w:rPr>
        <w:t>psychometric</w:t>
      </w:r>
      <w:proofErr w:type="spellEnd"/>
      <w:r w:rsidR="00CF2AEE" w:rsidRPr="005B5460">
        <w:rPr>
          <w:rFonts w:ascii="Times New Roman" w:eastAsia="Meiryo" w:hAnsi="Times New Roman" w:cs="Times New Roman"/>
          <w:color w:val="auto"/>
        </w:rPr>
        <w:t xml:space="preserve"> </w:t>
      </w:r>
      <w:proofErr w:type="spellStart"/>
      <w:r w:rsidR="00CF2AEE" w:rsidRPr="005B5460">
        <w:rPr>
          <w:rFonts w:ascii="Times New Roman" w:eastAsia="Meiryo" w:hAnsi="Times New Roman" w:cs="Times New Roman"/>
          <w:color w:val="auto"/>
        </w:rPr>
        <w:t>curves</w:t>
      </w:r>
      <w:proofErr w:type="spellEnd"/>
      <w:r w:rsidR="00CF2AEE" w:rsidRPr="005B5460">
        <w:rPr>
          <w:rFonts w:ascii="Times New Roman" w:eastAsia="Meiryo" w:hAnsi="Times New Roman" w:cs="Times New Roman"/>
          <w:color w:val="auto"/>
        </w:rPr>
        <w:t xml:space="preserve"> of the </w:t>
      </w:r>
      <w:proofErr w:type="spellStart"/>
      <w:r w:rsidR="00CF2AEE" w:rsidRPr="005B5460">
        <w:rPr>
          <w:rFonts w:ascii="Times New Roman" w:eastAsia="Meiryo" w:hAnsi="Times New Roman" w:cs="Times New Roman"/>
          <w:color w:val="auto"/>
        </w:rPr>
        <w:t>authors</w:t>
      </w:r>
      <w:proofErr w:type="spellEnd"/>
      <w:r w:rsidR="00CF2AEE" w:rsidRPr="005B5460">
        <w:rPr>
          <w:rFonts w:ascii="Times New Roman" w:eastAsia="Meiryo" w:hAnsi="Times New Roman" w:cs="Times New Roman"/>
          <w:color w:val="auto"/>
        </w:rPr>
        <w:t xml:space="preserve"> (TK) for a </w:t>
      </w:r>
      <w:proofErr w:type="spellStart"/>
      <w:r w:rsidR="00CF2AEE" w:rsidRPr="005B5460">
        <w:rPr>
          <w:rFonts w:ascii="Times New Roman" w:eastAsia="Meiryo" w:hAnsi="Times New Roman" w:cs="Times New Roman"/>
          <w:color w:val="auto"/>
        </w:rPr>
        <w:t>three-level</w:t>
      </w:r>
      <w:proofErr w:type="spellEnd"/>
      <w:r w:rsidR="00CF2AEE" w:rsidRPr="005B5460">
        <w:rPr>
          <w:rFonts w:ascii="Times New Roman" w:eastAsia="Meiryo" w:hAnsi="Times New Roman" w:cs="Times New Roman"/>
          <w:color w:val="auto"/>
        </w:rPr>
        <w:t xml:space="preserve"> MIDD </w:t>
      </w:r>
      <w:proofErr w:type="spellStart"/>
      <w:r w:rsidR="00CF2AEE" w:rsidRPr="005B5460">
        <w:rPr>
          <w:rFonts w:ascii="Times New Roman" w:eastAsia="Meiryo" w:hAnsi="Times New Roman" w:cs="Times New Roman"/>
          <w:color w:val="auto"/>
        </w:rPr>
        <w:t>with</w:t>
      </w:r>
      <w:proofErr w:type="spellEnd"/>
      <w:r w:rsidR="00CF2AEE" w:rsidRPr="005B5460">
        <w:rPr>
          <w:rFonts w:ascii="Times New Roman" w:eastAsia="Meiryo" w:hAnsi="Times New Roman" w:cs="Times New Roman"/>
          <w:color w:val="auto"/>
        </w:rPr>
        <w:t xml:space="preserve"> 240 hues of 3C. To </w:t>
      </w:r>
      <w:proofErr w:type="spellStart"/>
      <w:r w:rsidR="00CF2AEE" w:rsidRPr="005B5460">
        <w:rPr>
          <w:rFonts w:ascii="Times New Roman" w:eastAsia="Meiryo" w:hAnsi="Times New Roman" w:cs="Times New Roman"/>
          <w:color w:val="auto"/>
        </w:rPr>
        <w:t>obtain</w:t>
      </w:r>
      <w:proofErr w:type="spellEnd"/>
      <w:r w:rsidR="00CF2AEE" w:rsidRPr="005B5460">
        <w:rPr>
          <w:rFonts w:ascii="Times New Roman" w:eastAsia="Meiryo" w:hAnsi="Times New Roman" w:cs="Times New Roman"/>
          <w:color w:val="auto"/>
        </w:rPr>
        <w:t xml:space="preserve"> an </w:t>
      </w:r>
      <w:proofErr w:type="spellStart"/>
      <w:r w:rsidR="00CF2AEE" w:rsidRPr="005B5460">
        <w:rPr>
          <w:rFonts w:ascii="Times New Roman" w:eastAsia="Meiryo" w:hAnsi="Times New Roman" w:cs="Times New Roman"/>
          <w:color w:val="auto"/>
        </w:rPr>
        <w:t>amount</w:t>
      </w:r>
      <w:proofErr w:type="spellEnd"/>
      <w:r w:rsidR="00CF2AEE" w:rsidRPr="005B5460">
        <w:rPr>
          <w:rFonts w:ascii="Times New Roman" w:eastAsia="Meiryo" w:hAnsi="Times New Roman" w:cs="Times New Roman"/>
          <w:color w:val="auto"/>
        </w:rPr>
        <w:t xml:space="preserve"> of </w:t>
      </w:r>
      <w:proofErr w:type="spellStart"/>
      <w:r w:rsidR="00CF2AEE" w:rsidRPr="005B5460">
        <w:rPr>
          <w:rFonts w:ascii="Times New Roman" w:eastAsia="Meiryo" w:hAnsi="Times New Roman" w:cs="Times New Roman"/>
          <w:color w:val="auto"/>
        </w:rPr>
        <w:t>illusory</w:t>
      </w:r>
      <w:proofErr w:type="spellEnd"/>
      <w:r w:rsidR="00CF2AEE" w:rsidRPr="005B5460">
        <w:rPr>
          <w:rFonts w:ascii="Times New Roman" w:eastAsia="Meiryo" w:hAnsi="Times New Roman" w:cs="Times New Roman"/>
          <w:color w:val="auto"/>
        </w:rPr>
        <w:t xml:space="preserve"> motion, the original image (</w:t>
      </w:r>
      <w:proofErr w:type="spellStart"/>
      <w:r w:rsidR="00CF2AEE" w:rsidRPr="005B5460">
        <w:rPr>
          <w:rFonts w:ascii="Times New Roman" w:eastAsia="Meiryo" w:hAnsi="Times New Roman" w:cs="Times New Roman"/>
          <w:color w:val="auto"/>
        </w:rPr>
        <w:t>red</w:t>
      </w:r>
      <w:proofErr w:type="spellEnd"/>
      <w:r w:rsidR="00CF2AEE" w:rsidRPr="005B5460">
        <w:rPr>
          <w:rFonts w:ascii="Times New Roman" w:eastAsia="Meiryo" w:hAnsi="Times New Roman" w:cs="Times New Roman"/>
          <w:color w:val="auto"/>
        </w:rPr>
        <w:t xml:space="preserve">) and the </w:t>
      </w:r>
      <w:proofErr w:type="spellStart"/>
      <w:r w:rsidR="00CF2AEE" w:rsidRPr="005B5460">
        <w:rPr>
          <w:rFonts w:ascii="Times New Roman" w:eastAsia="Meiryo" w:hAnsi="Times New Roman" w:cs="Times New Roman"/>
          <w:color w:val="auto"/>
        </w:rPr>
        <w:t>mirror</w:t>
      </w:r>
      <w:proofErr w:type="spellEnd"/>
      <w:r w:rsidR="00CF2AEE" w:rsidRPr="005B5460">
        <w:rPr>
          <w:rFonts w:ascii="Times New Roman" w:eastAsia="Meiryo" w:hAnsi="Times New Roman" w:cs="Times New Roman"/>
          <w:color w:val="auto"/>
        </w:rPr>
        <w:t xml:space="preserve"> image (</w:t>
      </w:r>
      <w:proofErr w:type="spellStart"/>
      <w:r w:rsidR="00CF2AEE" w:rsidRPr="005B5460">
        <w:rPr>
          <w:rFonts w:ascii="Times New Roman" w:eastAsia="Meiryo" w:hAnsi="Times New Roman" w:cs="Times New Roman"/>
          <w:color w:val="auto"/>
        </w:rPr>
        <w:t>blue</w:t>
      </w:r>
      <w:proofErr w:type="spellEnd"/>
      <w:r w:rsidR="00CF2AEE" w:rsidRPr="005B5460">
        <w:rPr>
          <w:rFonts w:ascii="Times New Roman" w:eastAsia="Meiryo" w:hAnsi="Times New Roman" w:cs="Times New Roman"/>
          <w:color w:val="auto"/>
        </w:rPr>
        <w:t xml:space="preserve">) </w:t>
      </w:r>
      <w:proofErr w:type="spellStart"/>
      <w:r w:rsidR="00CF2AEE" w:rsidRPr="005B5460">
        <w:rPr>
          <w:rFonts w:ascii="Times New Roman" w:eastAsia="Meiryo" w:hAnsi="Times New Roman" w:cs="Times New Roman"/>
          <w:color w:val="auto"/>
        </w:rPr>
        <w:t>were</w:t>
      </w:r>
      <w:proofErr w:type="spellEnd"/>
      <w:r w:rsidR="00CF2AEE" w:rsidRPr="005B5460">
        <w:rPr>
          <w:rFonts w:ascii="Times New Roman" w:eastAsia="Meiryo" w:hAnsi="Times New Roman" w:cs="Times New Roman"/>
          <w:color w:val="auto"/>
        </w:rPr>
        <w:t xml:space="preserve"> </w:t>
      </w:r>
      <w:proofErr w:type="spellStart"/>
      <w:r w:rsidR="00CF2AEE" w:rsidRPr="005B5460">
        <w:rPr>
          <w:rFonts w:ascii="Times New Roman" w:eastAsia="Meiryo" w:hAnsi="Times New Roman" w:cs="Times New Roman"/>
          <w:color w:val="auto"/>
        </w:rPr>
        <w:t>used</w:t>
      </w:r>
      <w:proofErr w:type="spellEnd"/>
      <w:r w:rsidR="00CF2AEE" w:rsidRPr="005B5460">
        <w:rPr>
          <w:rFonts w:ascii="Times New Roman" w:eastAsia="Meiryo" w:hAnsi="Times New Roman" w:cs="Times New Roman"/>
          <w:color w:val="auto"/>
        </w:rPr>
        <w:t xml:space="preserve"> in the </w:t>
      </w:r>
      <w:proofErr w:type="spellStart"/>
      <w:r w:rsidR="00CF2AEE" w:rsidRPr="005B5460">
        <w:rPr>
          <w:rFonts w:ascii="Times New Roman" w:eastAsia="Meiryo" w:hAnsi="Times New Roman" w:cs="Times New Roman"/>
          <w:color w:val="auto"/>
        </w:rPr>
        <w:t>experiment</w:t>
      </w:r>
      <w:proofErr w:type="spellEnd"/>
      <w:r w:rsidR="00CF2AEE" w:rsidRPr="005B5460">
        <w:rPr>
          <w:rFonts w:ascii="Times New Roman" w:eastAsia="Meiryo" w:hAnsi="Times New Roman" w:cs="Times New Roman"/>
          <w:color w:val="auto"/>
        </w:rPr>
        <w:t xml:space="preserve">. The Kolmogorov-Smirnov test </w:t>
      </w:r>
      <w:proofErr w:type="spellStart"/>
      <w:r w:rsidR="00CF2AEE" w:rsidRPr="005B5460">
        <w:rPr>
          <w:rFonts w:ascii="Times New Roman" w:eastAsia="Meiryo" w:hAnsi="Times New Roman" w:cs="Times New Roman"/>
          <w:color w:val="auto"/>
        </w:rPr>
        <w:t>was</w:t>
      </w:r>
      <w:proofErr w:type="spellEnd"/>
      <w:r w:rsidR="00CF2AEE" w:rsidRPr="005B5460">
        <w:rPr>
          <w:rFonts w:ascii="Times New Roman" w:eastAsia="Meiryo" w:hAnsi="Times New Roman" w:cs="Times New Roman"/>
          <w:color w:val="auto"/>
        </w:rPr>
        <w:t xml:space="preserve"> </w:t>
      </w:r>
      <w:proofErr w:type="spellStart"/>
      <w:r w:rsidR="00CF2AEE" w:rsidRPr="005B5460">
        <w:rPr>
          <w:rFonts w:ascii="Times New Roman" w:eastAsia="Meiryo" w:hAnsi="Times New Roman" w:cs="Times New Roman"/>
          <w:color w:val="auto"/>
        </w:rPr>
        <w:t>performed</w:t>
      </w:r>
      <w:proofErr w:type="spellEnd"/>
      <w:r w:rsidR="00CF2AEE" w:rsidRPr="005B5460">
        <w:rPr>
          <w:rFonts w:ascii="Times New Roman" w:eastAsia="Meiryo" w:hAnsi="Times New Roman" w:cs="Times New Roman"/>
          <w:color w:val="auto"/>
        </w:rPr>
        <w:t xml:space="preserve"> to examine the </w:t>
      </w:r>
      <w:proofErr w:type="spellStart"/>
      <w:r w:rsidR="00CF2AEE" w:rsidRPr="005B5460">
        <w:rPr>
          <w:rFonts w:ascii="Times New Roman" w:eastAsia="Meiryo" w:hAnsi="Times New Roman" w:cs="Times New Roman"/>
          <w:color w:val="auto"/>
        </w:rPr>
        <w:t>goodness</w:t>
      </w:r>
      <w:proofErr w:type="spellEnd"/>
      <w:r w:rsidR="00CF2AEE" w:rsidRPr="005B5460">
        <w:rPr>
          <w:rFonts w:ascii="Times New Roman" w:eastAsia="Meiryo" w:hAnsi="Times New Roman" w:cs="Times New Roman"/>
          <w:color w:val="auto"/>
        </w:rPr>
        <w:t xml:space="preserve"> of fit, and the </w:t>
      </w:r>
      <w:proofErr w:type="spellStart"/>
      <w:r w:rsidR="00CF2AEE" w:rsidRPr="005B5460">
        <w:rPr>
          <w:rFonts w:ascii="Times New Roman" w:eastAsia="Meiryo" w:hAnsi="Times New Roman" w:cs="Times New Roman"/>
          <w:color w:val="auto"/>
        </w:rPr>
        <w:t>results</w:t>
      </w:r>
      <w:proofErr w:type="spellEnd"/>
      <w:r w:rsidR="00CF2AEE" w:rsidRPr="005B5460">
        <w:rPr>
          <w:rFonts w:ascii="Times New Roman" w:eastAsia="Meiryo" w:hAnsi="Times New Roman" w:cs="Times New Roman"/>
          <w:color w:val="auto"/>
        </w:rPr>
        <w:t xml:space="preserve"> are </w:t>
      </w:r>
      <w:proofErr w:type="spellStart"/>
      <w:r w:rsidR="00CF2AEE" w:rsidRPr="005B5460">
        <w:rPr>
          <w:rFonts w:ascii="Times New Roman" w:eastAsia="Meiryo" w:hAnsi="Times New Roman" w:cs="Times New Roman"/>
          <w:color w:val="auto"/>
        </w:rPr>
        <w:t>described</w:t>
      </w:r>
      <w:proofErr w:type="spellEnd"/>
      <w:r w:rsidR="00CF2AEE" w:rsidRPr="005B5460">
        <w:rPr>
          <w:rFonts w:ascii="Times New Roman" w:eastAsia="Meiryo" w:hAnsi="Times New Roman" w:cs="Times New Roman"/>
          <w:color w:val="auto"/>
        </w:rPr>
        <w:t xml:space="preserve">. </w:t>
      </w:r>
      <w:r w:rsidR="00714FCB" w:rsidRPr="005B5460">
        <w:rPr>
          <w:rFonts w:eastAsia="Meiryo"/>
          <w:color w:val="auto"/>
        </w:rPr>
        <w:br w:type="page"/>
      </w:r>
    </w:p>
    <w:p w14:paraId="26F6395F" w14:textId="4F03C6DB" w:rsidR="003D5FF5" w:rsidRDefault="003D5FF5" w:rsidP="003D5FF5">
      <w:pPr>
        <w:pStyle w:val="BodyText"/>
        <w:jc w:val="center"/>
        <w:rPr>
          <w:rFonts w:ascii="Times New Roman" w:eastAsia="Meiryo" w:hAnsi="Times New Roman" w:cs="Times New Roman"/>
          <w:color w:val="auto"/>
          <w:lang w:val="en-US"/>
        </w:rPr>
      </w:pPr>
      <w:r>
        <w:rPr>
          <w:rFonts w:ascii="Times New Roman" w:eastAsia="Meiryo" w:hAnsi="Times New Roman" w:cs="Times New Roman"/>
          <w:noProof/>
          <w:color w:val="auto"/>
          <w:lang w:val="en-US" w:eastAsia="en-US"/>
          <w14:textOutline w14:w="0" w14:cap="rnd" w14:cmpd="sng" w14:algn="ctr">
            <w14:noFill/>
            <w14:prstDash w14:val="solid"/>
            <w14:bevel/>
          </w14:textOutline>
        </w:rPr>
        <w:lastRenderedPageBreak/>
        <w:drawing>
          <wp:inline distT="0" distB="0" distL="0" distR="0" wp14:anchorId="5EF09520" wp14:editId="4E95D719">
            <wp:extent cx="3149600" cy="1016000"/>
            <wp:effectExtent l="0" t="0" r="0" b="0"/>
            <wp:docPr id="2085041045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85041045" name="図 2085041045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49600" cy="1016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CD28AB" w14:textId="5DC2670E" w:rsidR="001F0253" w:rsidRPr="001F0253" w:rsidRDefault="003D5FF5" w:rsidP="003D5FF5">
      <w:pPr>
        <w:pStyle w:val="BodyText"/>
        <w:jc w:val="both"/>
        <w:rPr>
          <w:rFonts w:ascii="Times New Roman" w:eastAsia="Meiryo" w:hAnsi="Times New Roman" w:cs="Times New Roman"/>
          <w:strike/>
          <w:color w:val="auto"/>
        </w:rPr>
      </w:pPr>
      <w:r w:rsidRPr="0040603F">
        <w:rPr>
          <w:rFonts w:ascii="Times New Roman" w:eastAsia="Meiryo" w:hAnsi="Times New Roman" w:cs="Times New Roman"/>
          <w:color w:val="auto"/>
          <w:lang w:val="en-US"/>
        </w:rPr>
        <w:t>Supplementary Figure S</w:t>
      </w:r>
      <w:r w:rsidRPr="005B5460">
        <w:rPr>
          <w:rFonts w:ascii="Times New Roman" w:eastAsia="Meiryo" w:hAnsi="Times New Roman" w:cs="Times New Roman"/>
          <w:color w:val="auto"/>
          <w:lang w:val="en-US"/>
        </w:rPr>
        <w:t>2</w:t>
      </w:r>
      <w:r w:rsidRPr="0040603F">
        <w:rPr>
          <w:rFonts w:ascii="Times New Roman" w:eastAsia="Meiryo" w:hAnsi="Times New Roman" w:cs="Times New Roman"/>
          <w:color w:val="auto"/>
        </w:rPr>
        <w:t xml:space="preserve">: </w:t>
      </w:r>
      <w:proofErr w:type="spellStart"/>
      <w:r w:rsidRPr="0040603F">
        <w:rPr>
          <w:rFonts w:ascii="Times New Roman" w:eastAsia="Meiryo" w:hAnsi="Times New Roman" w:cs="Times New Roman"/>
          <w:color w:val="auto"/>
        </w:rPr>
        <w:t>Results</w:t>
      </w:r>
      <w:proofErr w:type="spellEnd"/>
      <w:r w:rsidRPr="0040603F">
        <w:rPr>
          <w:rFonts w:ascii="Times New Roman" w:eastAsia="Meiryo" w:hAnsi="Times New Roman" w:cs="Times New Roman"/>
          <w:color w:val="auto"/>
        </w:rPr>
        <w:t xml:space="preserve"> of the luminance calibration of the display </w:t>
      </w:r>
      <w:proofErr w:type="spellStart"/>
      <w:r w:rsidRPr="0040603F">
        <w:rPr>
          <w:rFonts w:ascii="Times New Roman" w:eastAsia="Meiryo" w:hAnsi="Times New Roman" w:cs="Times New Roman"/>
          <w:color w:val="auto"/>
        </w:rPr>
        <w:t>used</w:t>
      </w:r>
      <w:proofErr w:type="spellEnd"/>
      <w:r w:rsidRPr="0040603F">
        <w:rPr>
          <w:rFonts w:ascii="Times New Roman" w:eastAsia="Meiryo" w:hAnsi="Times New Roman" w:cs="Times New Roman"/>
          <w:color w:val="auto"/>
        </w:rPr>
        <w:t xml:space="preserve"> in the </w:t>
      </w:r>
      <w:proofErr w:type="spellStart"/>
      <w:r w:rsidRPr="0040603F">
        <w:rPr>
          <w:rFonts w:ascii="Times New Roman" w:eastAsia="Meiryo" w:hAnsi="Times New Roman" w:cs="Times New Roman"/>
          <w:color w:val="auto"/>
        </w:rPr>
        <w:t>psychophysical</w:t>
      </w:r>
      <w:proofErr w:type="spellEnd"/>
      <w:r w:rsidRPr="0040603F">
        <w:rPr>
          <w:rFonts w:ascii="Times New Roman" w:eastAsia="Meiryo" w:hAnsi="Times New Roman" w:cs="Times New Roman"/>
          <w:color w:val="auto"/>
        </w:rPr>
        <w:t xml:space="preserve"> </w:t>
      </w:r>
      <w:proofErr w:type="spellStart"/>
      <w:r w:rsidRPr="0040603F">
        <w:rPr>
          <w:rFonts w:ascii="Times New Roman" w:eastAsia="Meiryo" w:hAnsi="Times New Roman" w:cs="Times New Roman"/>
          <w:color w:val="auto"/>
        </w:rPr>
        <w:t>experiment</w:t>
      </w:r>
      <w:proofErr w:type="spellEnd"/>
      <w:r w:rsidRPr="0040603F">
        <w:rPr>
          <w:rFonts w:ascii="Times New Roman" w:eastAsia="Meiryo" w:hAnsi="Times New Roman" w:cs="Times New Roman"/>
          <w:color w:val="auto"/>
        </w:rPr>
        <w:t xml:space="preserve">. The horizontal axis </w:t>
      </w:r>
      <w:proofErr w:type="spellStart"/>
      <w:r w:rsidRPr="0040603F">
        <w:rPr>
          <w:rFonts w:ascii="Times New Roman" w:eastAsia="Meiryo" w:hAnsi="Times New Roman" w:cs="Times New Roman"/>
          <w:color w:val="auto"/>
        </w:rPr>
        <w:t>indicates</w:t>
      </w:r>
      <w:proofErr w:type="spellEnd"/>
      <w:r w:rsidRPr="0040603F">
        <w:rPr>
          <w:rFonts w:ascii="Times New Roman" w:eastAsia="Meiryo" w:hAnsi="Times New Roman" w:cs="Times New Roman"/>
          <w:color w:val="auto"/>
        </w:rPr>
        <w:t xml:space="preserve"> the hue of the HLS </w:t>
      </w:r>
      <w:proofErr w:type="spellStart"/>
      <w:r w:rsidRPr="0040603F">
        <w:rPr>
          <w:rFonts w:ascii="Times New Roman" w:eastAsia="Meiryo" w:hAnsi="Times New Roman" w:cs="Times New Roman"/>
          <w:color w:val="auto"/>
        </w:rPr>
        <w:t>color</w:t>
      </w:r>
      <w:proofErr w:type="spellEnd"/>
      <w:r w:rsidRPr="0040603F">
        <w:rPr>
          <w:rFonts w:ascii="Times New Roman" w:eastAsia="Meiryo" w:hAnsi="Times New Roman" w:cs="Times New Roman"/>
          <w:color w:val="auto"/>
        </w:rPr>
        <w:t xml:space="preserve"> </w:t>
      </w:r>
      <w:proofErr w:type="spellStart"/>
      <w:r w:rsidRPr="0040603F">
        <w:rPr>
          <w:rFonts w:ascii="Times New Roman" w:eastAsia="Meiryo" w:hAnsi="Times New Roman" w:cs="Times New Roman"/>
          <w:color w:val="auto"/>
        </w:rPr>
        <w:t>space</w:t>
      </w:r>
      <w:proofErr w:type="spellEnd"/>
      <w:r w:rsidRPr="0040603F">
        <w:rPr>
          <w:rFonts w:ascii="Times New Roman" w:eastAsia="Meiryo" w:hAnsi="Times New Roman" w:cs="Times New Roman"/>
          <w:color w:val="auto"/>
        </w:rPr>
        <w:t xml:space="preserve"> and the vertical axis </w:t>
      </w:r>
      <w:proofErr w:type="spellStart"/>
      <w:r w:rsidRPr="0040603F">
        <w:rPr>
          <w:rFonts w:ascii="Times New Roman" w:eastAsia="Meiryo" w:hAnsi="Times New Roman" w:cs="Times New Roman"/>
          <w:color w:val="auto"/>
        </w:rPr>
        <w:t>indicates</w:t>
      </w:r>
      <w:proofErr w:type="spellEnd"/>
      <w:r w:rsidRPr="0040603F">
        <w:rPr>
          <w:rFonts w:ascii="Times New Roman" w:eastAsia="Meiryo" w:hAnsi="Times New Roman" w:cs="Times New Roman"/>
          <w:color w:val="auto"/>
        </w:rPr>
        <w:t xml:space="preserve"> the luminance. Green, </w:t>
      </w:r>
      <w:proofErr w:type="spellStart"/>
      <w:r w:rsidRPr="0040603F">
        <w:rPr>
          <w:rFonts w:ascii="Times New Roman" w:eastAsia="Meiryo" w:hAnsi="Times New Roman" w:cs="Times New Roman"/>
          <w:color w:val="auto"/>
        </w:rPr>
        <w:t>blue</w:t>
      </w:r>
      <w:proofErr w:type="spellEnd"/>
      <w:r w:rsidRPr="0040603F">
        <w:rPr>
          <w:rFonts w:ascii="Times New Roman" w:eastAsia="Meiryo" w:hAnsi="Times New Roman" w:cs="Times New Roman"/>
          <w:color w:val="auto"/>
        </w:rPr>
        <w:t xml:space="preserve">, and </w:t>
      </w:r>
      <w:proofErr w:type="spellStart"/>
      <w:r w:rsidRPr="0040603F">
        <w:rPr>
          <w:rFonts w:ascii="Times New Roman" w:eastAsia="Meiryo" w:hAnsi="Times New Roman" w:cs="Times New Roman"/>
          <w:color w:val="auto"/>
        </w:rPr>
        <w:t>red</w:t>
      </w:r>
      <w:proofErr w:type="spellEnd"/>
      <w:r w:rsidRPr="0040603F">
        <w:rPr>
          <w:rFonts w:ascii="Times New Roman" w:eastAsia="Meiryo" w:hAnsi="Times New Roman" w:cs="Times New Roman"/>
          <w:color w:val="auto"/>
        </w:rPr>
        <w:t xml:space="preserve"> </w:t>
      </w:r>
      <w:proofErr w:type="spellStart"/>
      <w:r w:rsidRPr="0040603F">
        <w:rPr>
          <w:rFonts w:ascii="Times New Roman" w:eastAsia="Meiryo" w:hAnsi="Times New Roman" w:cs="Times New Roman"/>
          <w:color w:val="auto"/>
        </w:rPr>
        <w:t>lines</w:t>
      </w:r>
      <w:proofErr w:type="spellEnd"/>
      <w:r w:rsidRPr="0040603F">
        <w:rPr>
          <w:rFonts w:ascii="Times New Roman" w:eastAsia="Meiryo" w:hAnsi="Times New Roman" w:cs="Times New Roman"/>
          <w:color w:val="auto"/>
        </w:rPr>
        <w:t xml:space="preserve"> </w:t>
      </w:r>
      <w:proofErr w:type="spellStart"/>
      <w:r w:rsidRPr="0040603F">
        <w:rPr>
          <w:rFonts w:ascii="Times New Roman" w:eastAsia="Meiryo" w:hAnsi="Times New Roman" w:cs="Times New Roman"/>
          <w:color w:val="auto"/>
        </w:rPr>
        <w:t>indicate</w:t>
      </w:r>
      <w:proofErr w:type="spellEnd"/>
      <w:r w:rsidRPr="0040603F">
        <w:rPr>
          <w:rFonts w:ascii="Times New Roman" w:eastAsia="Meiryo" w:hAnsi="Times New Roman" w:cs="Times New Roman"/>
          <w:color w:val="auto"/>
        </w:rPr>
        <w:t xml:space="preserve"> </w:t>
      </w:r>
      <w:r w:rsidRPr="0040603F">
        <w:rPr>
          <w:rFonts w:ascii="Times New Roman" w:eastAsia="Meiryo" w:hAnsi="Times New Roman" w:cs="Times New Roman"/>
          <w:color w:val="auto"/>
          <w:lang w:val="en-US"/>
        </w:rPr>
        <w:t>pre-calibration, post-calibration, and theoretical luminance, respectively</w:t>
      </w:r>
      <w:r w:rsidRPr="0040603F">
        <w:rPr>
          <w:rFonts w:ascii="Times New Roman" w:eastAsia="Meiryo" w:hAnsi="Times New Roman" w:cs="Times New Roman"/>
          <w:color w:val="auto"/>
        </w:rPr>
        <w:t>.</w:t>
      </w:r>
    </w:p>
    <w:sectPr w:rsidR="001F0253" w:rsidRPr="001F0253" w:rsidSect="00F57E5E">
      <w:headerReference w:type="default" r:id="rId8"/>
      <w:footerReference w:type="even" r:id="rId9"/>
      <w:footerReference w:type="default" r:id="rId10"/>
      <w:pgSz w:w="11906" w:h="16838"/>
      <w:pgMar w:top="1134" w:right="1134" w:bottom="1134" w:left="1134" w:header="709" w:footer="85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20F4685" w14:textId="77777777" w:rsidR="00FD278E" w:rsidRDefault="00FD278E">
      <w:r>
        <w:separator/>
      </w:r>
    </w:p>
  </w:endnote>
  <w:endnote w:type="continuationSeparator" w:id="0">
    <w:p w14:paraId="459BE892" w14:textId="77777777" w:rsidR="00FD278E" w:rsidRDefault="00FD27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ヒラギノ角ゴ ProN W3">
    <w:altName w:val="Yu Gothic"/>
    <w:charset w:val="80"/>
    <w:family w:val="swiss"/>
    <w:pitch w:val="variable"/>
    <w:sig w:usb0="E00002FF" w:usb1="7AC7FFFF" w:usb2="00000012" w:usb3="00000000" w:csb0="0002000D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Meiryo">
    <w:altName w:val="メイリオ"/>
    <w:charset w:val="80"/>
    <w:family w:val="swiss"/>
    <w:pitch w:val="variable"/>
    <w:sig w:usb0="E00002FF" w:usb1="6AC7FFFF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ヒラギノ角ゴ ProN W6">
    <w:altName w:val="Yu Gothic"/>
    <w:charset w:val="80"/>
    <w:family w:val="swiss"/>
    <w:pitch w:val="variable"/>
    <w:sig w:usb0="E00002FF" w:usb1="7AC7FFFF" w:usb2="00000012" w:usb3="00000000" w:csb0="0002000D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214146186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E72ED63" w14:textId="677CF512" w:rsidR="00A424AA" w:rsidRDefault="00A424AA" w:rsidP="00CC0579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D5C0685" w14:textId="77777777" w:rsidR="00A424AA" w:rsidRDefault="00A424AA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98936661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B02A3FC" w14:textId="25877503" w:rsidR="00A424AA" w:rsidRDefault="00A424AA" w:rsidP="00CC0579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F57E5E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27DFACF" w14:textId="77777777" w:rsidR="002B555E" w:rsidRDefault="002B555E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599F6AE" w14:textId="77777777" w:rsidR="00FD278E" w:rsidRDefault="00FD278E">
      <w:r>
        <w:separator/>
      </w:r>
    </w:p>
  </w:footnote>
  <w:footnote w:type="continuationSeparator" w:id="0">
    <w:p w14:paraId="76184EF9" w14:textId="77777777" w:rsidR="00FD278E" w:rsidRDefault="00FD278E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C6BC864" w14:textId="77777777" w:rsidR="002B555E" w:rsidRDefault="002B555E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displayBackgroundShape/>
  <w:bordersDoNotSurroundHeader/>
  <w:bordersDoNotSurroundFooter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B555E"/>
    <w:rsid w:val="00001832"/>
    <w:rsid w:val="00002077"/>
    <w:rsid w:val="000037DA"/>
    <w:rsid w:val="00020DEC"/>
    <w:rsid w:val="00022535"/>
    <w:rsid w:val="000225E8"/>
    <w:rsid w:val="000255A7"/>
    <w:rsid w:val="00026CE8"/>
    <w:rsid w:val="0002739A"/>
    <w:rsid w:val="00032B4A"/>
    <w:rsid w:val="00044C42"/>
    <w:rsid w:val="000502A2"/>
    <w:rsid w:val="000511C4"/>
    <w:rsid w:val="00052574"/>
    <w:rsid w:val="00052C71"/>
    <w:rsid w:val="000563A3"/>
    <w:rsid w:val="00061EC6"/>
    <w:rsid w:val="00063F37"/>
    <w:rsid w:val="00066D19"/>
    <w:rsid w:val="00067119"/>
    <w:rsid w:val="00072AE6"/>
    <w:rsid w:val="000740F9"/>
    <w:rsid w:val="0007489B"/>
    <w:rsid w:val="000753C4"/>
    <w:rsid w:val="00076797"/>
    <w:rsid w:val="00077BF6"/>
    <w:rsid w:val="00077EB4"/>
    <w:rsid w:val="00081715"/>
    <w:rsid w:val="00082B74"/>
    <w:rsid w:val="00083296"/>
    <w:rsid w:val="00087FCA"/>
    <w:rsid w:val="0009021A"/>
    <w:rsid w:val="00092AE7"/>
    <w:rsid w:val="00092F60"/>
    <w:rsid w:val="00093225"/>
    <w:rsid w:val="00096B96"/>
    <w:rsid w:val="00097529"/>
    <w:rsid w:val="000A4C6F"/>
    <w:rsid w:val="000B0CB1"/>
    <w:rsid w:val="000B5756"/>
    <w:rsid w:val="000B64BA"/>
    <w:rsid w:val="000B74CD"/>
    <w:rsid w:val="000C2D59"/>
    <w:rsid w:val="000D077E"/>
    <w:rsid w:val="000D0DF8"/>
    <w:rsid w:val="000D52EE"/>
    <w:rsid w:val="000E065C"/>
    <w:rsid w:val="000E0BDF"/>
    <w:rsid w:val="000E1CED"/>
    <w:rsid w:val="000E789B"/>
    <w:rsid w:val="000F17F2"/>
    <w:rsid w:val="000F356F"/>
    <w:rsid w:val="001041B9"/>
    <w:rsid w:val="00105E0C"/>
    <w:rsid w:val="00106906"/>
    <w:rsid w:val="001110EA"/>
    <w:rsid w:val="00111C21"/>
    <w:rsid w:val="00115687"/>
    <w:rsid w:val="001206AD"/>
    <w:rsid w:val="001237CC"/>
    <w:rsid w:val="00124340"/>
    <w:rsid w:val="001246F1"/>
    <w:rsid w:val="001255D2"/>
    <w:rsid w:val="00141E27"/>
    <w:rsid w:val="001445AE"/>
    <w:rsid w:val="0014537D"/>
    <w:rsid w:val="00145874"/>
    <w:rsid w:val="001508F4"/>
    <w:rsid w:val="00155857"/>
    <w:rsid w:val="001608DD"/>
    <w:rsid w:val="0016091E"/>
    <w:rsid w:val="001609FE"/>
    <w:rsid w:val="00162B92"/>
    <w:rsid w:val="00170F02"/>
    <w:rsid w:val="00174B53"/>
    <w:rsid w:val="001761BC"/>
    <w:rsid w:val="0018022B"/>
    <w:rsid w:val="001823CE"/>
    <w:rsid w:val="001A0562"/>
    <w:rsid w:val="001A080C"/>
    <w:rsid w:val="001A6A4A"/>
    <w:rsid w:val="001A7500"/>
    <w:rsid w:val="001C0F74"/>
    <w:rsid w:val="001C1B35"/>
    <w:rsid w:val="001C4617"/>
    <w:rsid w:val="001D5DB8"/>
    <w:rsid w:val="001D6B25"/>
    <w:rsid w:val="001E6948"/>
    <w:rsid w:val="001F0253"/>
    <w:rsid w:val="001F0334"/>
    <w:rsid w:val="001F50A5"/>
    <w:rsid w:val="001F5B9A"/>
    <w:rsid w:val="00200FA3"/>
    <w:rsid w:val="0020156C"/>
    <w:rsid w:val="00201A97"/>
    <w:rsid w:val="0020391D"/>
    <w:rsid w:val="00205872"/>
    <w:rsid w:val="00206684"/>
    <w:rsid w:val="00211DC8"/>
    <w:rsid w:val="00211DEE"/>
    <w:rsid w:val="0021250A"/>
    <w:rsid w:val="00214058"/>
    <w:rsid w:val="0021664D"/>
    <w:rsid w:val="0022313D"/>
    <w:rsid w:val="00223AB8"/>
    <w:rsid w:val="00225A37"/>
    <w:rsid w:val="0022772E"/>
    <w:rsid w:val="00230998"/>
    <w:rsid w:val="00232C8D"/>
    <w:rsid w:val="002368BA"/>
    <w:rsid w:val="00241509"/>
    <w:rsid w:val="0024375B"/>
    <w:rsid w:val="00245DDD"/>
    <w:rsid w:val="002505A7"/>
    <w:rsid w:val="00250ABF"/>
    <w:rsid w:val="002515E7"/>
    <w:rsid w:val="00251A06"/>
    <w:rsid w:val="002525CC"/>
    <w:rsid w:val="0025262A"/>
    <w:rsid w:val="00253354"/>
    <w:rsid w:val="0025448C"/>
    <w:rsid w:val="00254C93"/>
    <w:rsid w:val="00255922"/>
    <w:rsid w:val="0026052C"/>
    <w:rsid w:val="002660DB"/>
    <w:rsid w:val="0027056A"/>
    <w:rsid w:val="00272290"/>
    <w:rsid w:val="00272DEA"/>
    <w:rsid w:val="002741A2"/>
    <w:rsid w:val="002752D2"/>
    <w:rsid w:val="00277B09"/>
    <w:rsid w:val="00281DA0"/>
    <w:rsid w:val="002849D2"/>
    <w:rsid w:val="00285B46"/>
    <w:rsid w:val="002952D1"/>
    <w:rsid w:val="00296D3A"/>
    <w:rsid w:val="002A6D5C"/>
    <w:rsid w:val="002B33B2"/>
    <w:rsid w:val="002B4652"/>
    <w:rsid w:val="002B4F69"/>
    <w:rsid w:val="002B555E"/>
    <w:rsid w:val="002C06F5"/>
    <w:rsid w:val="002C21EE"/>
    <w:rsid w:val="002C5A32"/>
    <w:rsid w:val="002C5F3F"/>
    <w:rsid w:val="002C6018"/>
    <w:rsid w:val="002D093E"/>
    <w:rsid w:val="002D5712"/>
    <w:rsid w:val="002E3DB8"/>
    <w:rsid w:val="002F001E"/>
    <w:rsid w:val="002F2699"/>
    <w:rsid w:val="002F6B28"/>
    <w:rsid w:val="002F6D18"/>
    <w:rsid w:val="00300086"/>
    <w:rsid w:val="00300ACB"/>
    <w:rsid w:val="00303DC7"/>
    <w:rsid w:val="003052B6"/>
    <w:rsid w:val="00305564"/>
    <w:rsid w:val="00306EE8"/>
    <w:rsid w:val="003155DE"/>
    <w:rsid w:val="00315B86"/>
    <w:rsid w:val="003178BE"/>
    <w:rsid w:val="0032123C"/>
    <w:rsid w:val="00322332"/>
    <w:rsid w:val="00323495"/>
    <w:rsid w:val="00325B3D"/>
    <w:rsid w:val="0033503C"/>
    <w:rsid w:val="0034084E"/>
    <w:rsid w:val="003415C2"/>
    <w:rsid w:val="00342ED3"/>
    <w:rsid w:val="00345F7D"/>
    <w:rsid w:val="00347E56"/>
    <w:rsid w:val="003537FB"/>
    <w:rsid w:val="003558CE"/>
    <w:rsid w:val="00361119"/>
    <w:rsid w:val="00361225"/>
    <w:rsid w:val="00362751"/>
    <w:rsid w:val="00364DAC"/>
    <w:rsid w:val="0036704E"/>
    <w:rsid w:val="0037078F"/>
    <w:rsid w:val="003728FC"/>
    <w:rsid w:val="00373A15"/>
    <w:rsid w:val="0038085B"/>
    <w:rsid w:val="00381F2D"/>
    <w:rsid w:val="00382575"/>
    <w:rsid w:val="00384A9F"/>
    <w:rsid w:val="00385D1C"/>
    <w:rsid w:val="00390B4A"/>
    <w:rsid w:val="0039331B"/>
    <w:rsid w:val="00395672"/>
    <w:rsid w:val="003965BA"/>
    <w:rsid w:val="003A7A02"/>
    <w:rsid w:val="003B61CF"/>
    <w:rsid w:val="003C17C7"/>
    <w:rsid w:val="003C3890"/>
    <w:rsid w:val="003D3A69"/>
    <w:rsid w:val="003D5FF5"/>
    <w:rsid w:val="003E0F4B"/>
    <w:rsid w:val="003E7014"/>
    <w:rsid w:val="003F3491"/>
    <w:rsid w:val="003F3DA6"/>
    <w:rsid w:val="0040603F"/>
    <w:rsid w:val="00407F38"/>
    <w:rsid w:val="00410D55"/>
    <w:rsid w:val="00421D30"/>
    <w:rsid w:val="00426F23"/>
    <w:rsid w:val="004320B0"/>
    <w:rsid w:val="00432CC6"/>
    <w:rsid w:val="00434669"/>
    <w:rsid w:val="004364A3"/>
    <w:rsid w:val="004400E1"/>
    <w:rsid w:val="00442B09"/>
    <w:rsid w:val="0044442B"/>
    <w:rsid w:val="00450511"/>
    <w:rsid w:val="0045187D"/>
    <w:rsid w:val="00457D8F"/>
    <w:rsid w:val="004635FF"/>
    <w:rsid w:val="0046654B"/>
    <w:rsid w:val="00466E4E"/>
    <w:rsid w:val="00472FFA"/>
    <w:rsid w:val="00473DF8"/>
    <w:rsid w:val="00481D97"/>
    <w:rsid w:val="004860D7"/>
    <w:rsid w:val="0048650A"/>
    <w:rsid w:val="0048669D"/>
    <w:rsid w:val="0049118B"/>
    <w:rsid w:val="00494D68"/>
    <w:rsid w:val="00497E00"/>
    <w:rsid w:val="004A6050"/>
    <w:rsid w:val="004B03C0"/>
    <w:rsid w:val="004B1227"/>
    <w:rsid w:val="004B20EE"/>
    <w:rsid w:val="004B54EA"/>
    <w:rsid w:val="004B59A2"/>
    <w:rsid w:val="004C52EF"/>
    <w:rsid w:val="004C5DEF"/>
    <w:rsid w:val="004C631A"/>
    <w:rsid w:val="004D0382"/>
    <w:rsid w:val="004D0744"/>
    <w:rsid w:val="004D09C2"/>
    <w:rsid w:val="004D0F1A"/>
    <w:rsid w:val="004D2CC2"/>
    <w:rsid w:val="004D463C"/>
    <w:rsid w:val="004D7B1F"/>
    <w:rsid w:val="004E48DD"/>
    <w:rsid w:val="004E4983"/>
    <w:rsid w:val="004E569F"/>
    <w:rsid w:val="004E5C63"/>
    <w:rsid w:val="004E7590"/>
    <w:rsid w:val="004F6720"/>
    <w:rsid w:val="004F6CE3"/>
    <w:rsid w:val="005001B0"/>
    <w:rsid w:val="00502253"/>
    <w:rsid w:val="00503658"/>
    <w:rsid w:val="005106FB"/>
    <w:rsid w:val="00510F3A"/>
    <w:rsid w:val="0051358C"/>
    <w:rsid w:val="00515895"/>
    <w:rsid w:val="00515E23"/>
    <w:rsid w:val="0051780C"/>
    <w:rsid w:val="005214BB"/>
    <w:rsid w:val="005216D9"/>
    <w:rsid w:val="00522567"/>
    <w:rsid w:val="00523B75"/>
    <w:rsid w:val="005304FD"/>
    <w:rsid w:val="005315EB"/>
    <w:rsid w:val="00532DAC"/>
    <w:rsid w:val="00534453"/>
    <w:rsid w:val="005358A9"/>
    <w:rsid w:val="00536A7F"/>
    <w:rsid w:val="0054010A"/>
    <w:rsid w:val="00547DA6"/>
    <w:rsid w:val="00550F64"/>
    <w:rsid w:val="0055301B"/>
    <w:rsid w:val="00554683"/>
    <w:rsid w:val="00554E45"/>
    <w:rsid w:val="00557CEC"/>
    <w:rsid w:val="00565E99"/>
    <w:rsid w:val="0056748F"/>
    <w:rsid w:val="00590F5D"/>
    <w:rsid w:val="005A1913"/>
    <w:rsid w:val="005B01D0"/>
    <w:rsid w:val="005B53F1"/>
    <w:rsid w:val="005B5460"/>
    <w:rsid w:val="005B6ED7"/>
    <w:rsid w:val="005C11EE"/>
    <w:rsid w:val="005C379C"/>
    <w:rsid w:val="005C5083"/>
    <w:rsid w:val="005C692E"/>
    <w:rsid w:val="005D2F57"/>
    <w:rsid w:val="005D31CC"/>
    <w:rsid w:val="005D475D"/>
    <w:rsid w:val="005D6EBA"/>
    <w:rsid w:val="005D77FC"/>
    <w:rsid w:val="005E3AB5"/>
    <w:rsid w:val="005E3BCD"/>
    <w:rsid w:val="005E571C"/>
    <w:rsid w:val="005E5ABF"/>
    <w:rsid w:val="005F63E8"/>
    <w:rsid w:val="005F69E4"/>
    <w:rsid w:val="005F6E6E"/>
    <w:rsid w:val="005F7BC2"/>
    <w:rsid w:val="00601A62"/>
    <w:rsid w:val="00602FF4"/>
    <w:rsid w:val="00603F63"/>
    <w:rsid w:val="00605BC9"/>
    <w:rsid w:val="00607599"/>
    <w:rsid w:val="006114FF"/>
    <w:rsid w:val="0061262A"/>
    <w:rsid w:val="00612944"/>
    <w:rsid w:val="00614CBC"/>
    <w:rsid w:val="006154DE"/>
    <w:rsid w:val="00616B3C"/>
    <w:rsid w:val="006232AE"/>
    <w:rsid w:val="00625F47"/>
    <w:rsid w:val="006301C1"/>
    <w:rsid w:val="006317F5"/>
    <w:rsid w:val="0063320C"/>
    <w:rsid w:val="00635B79"/>
    <w:rsid w:val="00636116"/>
    <w:rsid w:val="0064474B"/>
    <w:rsid w:val="00647320"/>
    <w:rsid w:val="00651BF2"/>
    <w:rsid w:val="00654B14"/>
    <w:rsid w:val="0065668F"/>
    <w:rsid w:val="0065735A"/>
    <w:rsid w:val="0065736F"/>
    <w:rsid w:val="00660EC6"/>
    <w:rsid w:val="0066103E"/>
    <w:rsid w:val="00662D51"/>
    <w:rsid w:val="00664A45"/>
    <w:rsid w:val="006650D4"/>
    <w:rsid w:val="006677EF"/>
    <w:rsid w:val="00667CF4"/>
    <w:rsid w:val="00671C56"/>
    <w:rsid w:val="006749D5"/>
    <w:rsid w:val="0067658F"/>
    <w:rsid w:val="00685477"/>
    <w:rsid w:val="00693F18"/>
    <w:rsid w:val="00694F7B"/>
    <w:rsid w:val="00695F9D"/>
    <w:rsid w:val="00695FFD"/>
    <w:rsid w:val="006A0158"/>
    <w:rsid w:val="006A0E5B"/>
    <w:rsid w:val="006B02A7"/>
    <w:rsid w:val="006B0F09"/>
    <w:rsid w:val="006B249C"/>
    <w:rsid w:val="006B586B"/>
    <w:rsid w:val="006C09B3"/>
    <w:rsid w:val="006C1BF3"/>
    <w:rsid w:val="006C2592"/>
    <w:rsid w:val="006D2B71"/>
    <w:rsid w:val="006D7A28"/>
    <w:rsid w:val="006E355C"/>
    <w:rsid w:val="006E366B"/>
    <w:rsid w:val="006E40DF"/>
    <w:rsid w:val="006E71F9"/>
    <w:rsid w:val="006F0241"/>
    <w:rsid w:val="006F4823"/>
    <w:rsid w:val="006F4D9E"/>
    <w:rsid w:val="007025D7"/>
    <w:rsid w:val="00706C9A"/>
    <w:rsid w:val="00707453"/>
    <w:rsid w:val="007133B0"/>
    <w:rsid w:val="00714B60"/>
    <w:rsid w:val="00714FCB"/>
    <w:rsid w:val="00722E6A"/>
    <w:rsid w:val="00724148"/>
    <w:rsid w:val="0072634E"/>
    <w:rsid w:val="00732CAD"/>
    <w:rsid w:val="007361E8"/>
    <w:rsid w:val="00736720"/>
    <w:rsid w:val="00744579"/>
    <w:rsid w:val="00745D3E"/>
    <w:rsid w:val="00747DC0"/>
    <w:rsid w:val="00751B85"/>
    <w:rsid w:val="0075268B"/>
    <w:rsid w:val="0075312E"/>
    <w:rsid w:val="00760259"/>
    <w:rsid w:val="00762529"/>
    <w:rsid w:val="00775953"/>
    <w:rsid w:val="00785053"/>
    <w:rsid w:val="007864B9"/>
    <w:rsid w:val="007941C5"/>
    <w:rsid w:val="00797E1A"/>
    <w:rsid w:val="007A07E2"/>
    <w:rsid w:val="007A2725"/>
    <w:rsid w:val="007A53C0"/>
    <w:rsid w:val="007A6D32"/>
    <w:rsid w:val="007A73D1"/>
    <w:rsid w:val="007B0C71"/>
    <w:rsid w:val="007B1E5B"/>
    <w:rsid w:val="007B2231"/>
    <w:rsid w:val="007B2BF5"/>
    <w:rsid w:val="007B5234"/>
    <w:rsid w:val="007B5B86"/>
    <w:rsid w:val="007B60FF"/>
    <w:rsid w:val="007C32B1"/>
    <w:rsid w:val="007C4E23"/>
    <w:rsid w:val="007C5932"/>
    <w:rsid w:val="007D1A77"/>
    <w:rsid w:val="007D488C"/>
    <w:rsid w:val="007D7FF8"/>
    <w:rsid w:val="007E2DAE"/>
    <w:rsid w:val="007E787F"/>
    <w:rsid w:val="007F3013"/>
    <w:rsid w:val="007F3DB3"/>
    <w:rsid w:val="007F7281"/>
    <w:rsid w:val="007F73EE"/>
    <w:rsid w:val="00802F4C"/>
    <w:rsid w:val="00806A17"/>
    <w:rsid w:val="00807966"/>
    <w:rsid w:val="00816F1F"/>
    <w:rsid w:val="00826EB7"/>
    <w:rsid w:val="00830C5B"/>
    <w:rsid w:val="0083564E"/>
    <w:rsid w:val="008365D6"/>
    <w:rsid w:val="0083793A"/>
    <w:rsid w:val="00847139"/>
    <w:rsid w:val="00847DB4"/>
    <w:rsid w:val="00847E98"/>
    <w:rsid w:val="008528EC"/>
    <w:rsid w:val="00864150"/>
    <w:rsid w:val="00864BB3"/>
    <w:rsid w:val="008657C5"/>
    <w:rsid w:val="008661E1"/>
    <w:rsid w:val="008667CC"/>
    <w:rsid w:val="00870396"/>
    <w:rsid w:val="00871D5B"/>
    <w:rsid w:val="00871DA2"/>
    <w:rsid w:val="00872268"/>
    <w:rsid w:val="0088541F"/>
    <w:rsid w:val="00887DAA"/>
    <w:rsid w:val="0089103F"/>
    <w:rsid w:val="008A28EB"/>
    <w:rsid w:val="008A7331"/>
    <w:rsid w:val="008B3754"/>
    <w:rsid w:val="008B472C"/>
    <w:rsid w:val="008C370A"/>
    <w:rsid w:val="008C5082"/>
    <w:rsid w:val="008C528E"/>
    <w:rsid w:val="008C5A85"/>
    <w:rsid w:val="008D01EF"/>
    <w:rsid w:val="008D0E60"/>
    <w:rsid w:val="008D25F2"/>
    <w:rsid w:val="008E2A99"/>
    <w:rsid w:val="008E3B30"/>
    <w:rsid w:val="008F40B1"/>
    <w:rsid w:val="008F49A2"/>
    <w:rsid w:val="00902DCB"/>
    <w:rsid w:val="00903EEA"/>
    <w:rsid w:val="009135ED"/>
    <w:rsid w:val="00915A87"/>
    <w:rsid w:val="009202A8"/>
    <w:rsid w:val="00924A77"/>
    <w:rsid w:val="00927EF5"/>
    <w:rsid w:val="00931D5B"/>
    <w:rsid w:val="00932275"/>
    <w:rsid w:val="0093300E"/>
    <w:rsid w:val="009357DA"/>
    <w:rsid w:val="0093582D"/>
    <w:rsid w:val="00936D99"/>
    <w:rsid w:val="00937767"/>
    <w:rsid w:val="0094095B"/>
    <w:rsid w:val="009414AD"/>
    <w:rsid w:val="00941ABD"/>
    <w:rsid w:val="00942600"/>
    <w:rsid w:val="00944C52"/>
    <w:rsid w:val="00950E1A"/>
    <w:rsid w:val="0095212B"/>
    <w:rsid w:val="00954657"/>
    <w:rsid w:val="009547D9"/>
    <w:rsid w:val="00954CBE"/>
    <w:rsid w:val="009557E4"/>
    <w:rsid w:val="00961CB5"/>
    <w:rsid w:val="0096502C"/>
    <w:rsid w:val="00971538"/>
    <w:rsid w:val="009754AF"/>
    <w:rsid w:val="0097624F"/>
    <w:rsid w:val="00977D5B"/>
    <w:rsid w:val="00981E9E"/>
    <w:rsid w:val="0098349F"/>
    <w:rsid w:val="009903CA"/>
    <w:rsid w:val="009917CB"/>
    <w:rsid w:val="009917DC"/>
    <w:rsid w:val="00993E8E"/>
    <w:rsid w:val="009A0635"/>
    <w:rsid w:val="009A53AF"/>
    <w:rsid w:val="009B1BA1"/>
    <w:rsid w:val="009B438B"/>
    <w:rsid w:val="009B7A51"/>
    <w:rsid w:val="009C5FB7"/>
    <w:rsid w:val="009D10C0"/>
    <w:rsid w:val="009D39D1"/>
    <w:rsid w:val="009D469A"/>
    <w:rsid w:val="009E3C23"/>
    <w:rsid w:val="009E7C90"/>
    <w:rsid w:val="009F0667"/>
    <w:rsid w:val="009F640F"/>
    <w:rsid w:val="009F795E"/>
    <w:rsid w:val="00A018A7"/>
    <w:rsid w:val="00A034BF"/>
    <w:rsid w:val="00A0613E"/>
    <w:rsid w:val="00A0765A"/>
    <w:rsid w:val="00A34456"/>
    <w:rsid w:val="00A37C7C"/>
    <w:rsid w:val="00A41023"/>
    <w:rsid w:val="00A424AA"/>
    <w:rsid w:val="00A42698"/>
    <w:rsid w:val="00A45212"/>
    <w:rsid w:val="00A47E9F"/>
    <w:rsid w:val="00A529DC"/>
    <w:rsid w:val="00A52B8E"/>
    <w:rsid w:val="00A55E5F"/>
    <w:rsid w:val="00A569DE"/>
    <w:rsid w:val="00A57713"/>
    <w:rsid w:val="00A61636"/>
    <w:rsid w:val="00A616DB"/>
    <w:rsid w:val="00A66624"/>
    <w:rsid w:val="00A66D0C"/>
    <w:rsid w:val="00A70533"/>
    <w:rsid w:val="00A73FB5"/>
    <w:rsid w:val="00A945E7"/>
    <w:rsid w:val="00A94D09"/>
    <w:rsid w:val="00AA03B7"/>
    <w:rsid w:val="00AB0907"/>
    <w:rsid w:val="00AB5DFA"/>
    <w:rsid w:val="00AC0E00"/>
    <w:rsid w:val="00AC3912"/>
    <w:rsid w:val="00AC3DA0"/>
    <w:rsid w:val="00AC4E42"/>
    <w:rsid w:val="00AC7F77"/>
    <w:rsid w:val="00AD234D"/>
    <w:rsid w:val="00AD61CC"/>
    <w:rsid w:val="00AD738D"/>
    <w:rsid w:val="00AF3B39"/>
    <w:rsid w:val="00AF6911"/>
    <w:rsid w:val="00AF6DFD"/>
    <w:rsid w:val="00AF7C12"/>
    <w:rsid w:val="00AF7F98"/>
    <w:rsid w:val="00B0378C"/>
    <w:rsid w:val="00B04E18"/>
    <w:rsid w:val="00B12970"/>
    <w:rsid w:val="00B161CE"/>
    <w:rsid w:val="00B2006F"/>
    <w:rsid w:val="00B20429"/>
    <w:rsid w:val="00B26053"/>
    <w:rsid w:val="00B26958"/>
    <w:rsid w:val="00B27412"/>
    <w:rsid w:val="00B31EBA"/>
    <w:rsid w:val="00B36690"/>
    <w:rsid w:val="00B40188"/>
    <w:rsid w:val="00B40DC1"/>
    <w:rsid w:val="00B46C4E"/>
    <w:rsid w:val="00B5509F"/>
    <w:rsid w:val="00B66DCA"/>
    <w:rsid w:val="00B72FBE"/>
    <w:rsid w:val="00B76C57"/>
    <w:rsid w:val="00B77C82"/>
    <w:rsid w:val="00B8510F"/>
    <w:rsid w:val="00B90AE5"/>
    <w:rsid w:val="00B90FA6"/>
    <w:rsid w:val="00B9100A"/>
    <w:rsid w:val="00B9407D"/>
    <w:rsid w:val="00BA2A42"/>
    <w:rsid w:val="00BA4296"/>
    <w:rsid w:val="00BA42C2"/>
    <w:rsid w:val="00BA7AAC"/>
    <w:rsid w:val="00BB0F2E"/>
    <w:rsid w:val="00BB19F7"/>
    <w:rsid w:val="00BB2DA4"/>
    <w:rsid w:val="00BB3644"/>
    <w:rsid w:val="00BB5212"/>
    <w:rsid w:val="00BB7139"/>
    <w:rsid w:val="00BC3290"/>
    <w:rsid w:val="00BC6E98"/>
    <w:rsid w:val="00BD46EA"/>
    <w:rsid w:val="00BD6278"/>
    <w:rsid w:val="00BD666D"/>
    <w:rsid w:val="00BD6B2E"/>
    <w:rsid w:val="00BE31B0"/>
    <w:rsid w:val="00BE3C5F"/>
    <w:rsid w:val="00BE4B8E"/>
    <w:rsid w:val="00BF0599"/>
    <w:rsid w:val="00BF4B39"/>
    <w:rsid w:val="00BF7134"/>
    <w:rsid w:val="00BF7711"/>
    <w:rsid w:val="00BF7DDF"/>
    <w:rsid w:val="00C00EC7"/>
    <w:rsid w:val="00C12602"/>
    <w:rsid w:val="00C16A8D"/>
    <w:rsid w:val="00C16B62"/>
    <w:rsid w:val="00C16C74"/>
    <w:rsid w:val="00C17C32"/>
    <w:rsid w:val="00C24E10"/>
    <w:rsid w:val="00C268E1"/>
    <w:rsid w:val="00C26A93"/>
    <w:rsid w:val="00C27AA6"/>
    <w:rsid w:val="00C3122B"/>
    <w:rsid w:val="00C319E3"/>
    <w:rsid w:val="00C322DB"/>
    <w:rsid w:val="00C326E8"/>
    <w:rsid w:val="00C41660"/>
    <w:rsid w:val="00C46005"/>
    <w:rsid w:val="00C46485"/>
    <w:rsid w:val="00C51160"/>
    <w:rsid w:val="00C54364"/>
    <w:rsid w:val="00C54BEE"/>
    <w:rsid w:val="00C56ECE"/>
    <w:rsid w:val="00C72E56"/>
    <w:rsid w:val="00C7555B"/>
    <w:rsid w:val="00C756E9"/>
    <w:rsid w:val="00C77D19"/>
    <w:rsid w:val="00C80993"/>
    <w:rsid w:val="00C84FCF"/>
    <w:rsid w:val="00C87561"/>
    <w:rsid w:val="00C90374"/>
    <w:rsid w:val="00C90955"/>
    <w:rsid w:val="00C93CFD"/>
    <w:rsid w:val="00C96651"/>
    <w:rsid w:val="00CA4368"/>
    <w:rsid w:val="00CA44F7"/>
    <w:rsid w:val="00CB4322"/>
    <w:rsid w:val="00CB52B9"/>
    <w:rsid w:val="00CB6D96"/>
    <w:rsid w:val="00CC081B"/>
    <w:rsid w:val="00CC0D69"/>
    <w:rsid w:val="00CC1530"/>
    <w:rsid w:val="00CC1833"/>
    <w:rsid w:val="00CE0556"/>
    <w:rsid w:val="00CE0FEA"/>
    <w:rsid w:val="00CE5BFF"/>
    <w:rsid w:val="00CE5FD7"/>
    <w:rsid w:val="00CE7CC9"/>
    <w:rsid w:val="00CF06C9"/>
    <w:rsid w:val="00CF275D"/>
    <w:rsid w:val="00CF2AEE"/>
    <w:rsid w:val="00CF30A2"/>
    <w:rsid w:val="00CF64DD"/>
    <w:rsid w:val="00CF6799"/>
    <w:rsid w:val="00CF7058"/>
    <w:rsid w:val="00CF7079"/>
    <w:rsid w:val="00CF7645"/>
    <w:rsid w:val="00CF7F15"/>
    <w:rsid w:val="00D0016F"/>
    <w:rsid w:val="00D01642"/>
    <w:rsid w:val="00D11871"/>
    <w:rsid w:val="00D13F23"/>
    <w:rsid w:val="00D15FD1"/>
    <w:rsid w:val="00D20EFE"/>
    <w:rsid w:val="00D236BA"/>
    <w:rsid w:val="00D24983"/>
    <w:rsid w:val="00D26BBD"/>
    <w:rsid w:val="00D27205"/>
    <w:rsid w:val="00D30461"/>
    <w:rsid w:val="00D31351"/>
    <w:rsid w:val="00D36D09"/>
    <w:rsid w:val="00D40731"/>
    <w:rsid w:val="00D411FF"/>
    <w:rsid w:val="00D4705D"/>
    <w:rsid w:val="00D61D92"/>
    <w:rsid w:val="00D65EC1"/>
    <w:rsid w:val="00D74212"/>
    <w:rsid w:val="00D769DC"/>
    <w:rsid w:val="00D77EE0"/>
    <w:rsid w:val="00D817BF"/>
    <w:rsid w:val="00D8267A"/>
    <w:rsid w:val="00D84389"/>
    <w:rsid w:val="00D84C39"/>
    <w:rsid w:val="00D86E69"/>
    <w:rsid w:val="00D90C77"/>
    <w:rsid w:val="00D92253"/>
    <w:rsid w:val="00D93702"/>
    <w:rsid w:val="00D93AD3"/>
    <w:rsid w:val="00D943DC"/>
    <w:rsid w:val="00D94AA2"/>
    <w:rsid w:val="00D973D3"/>
    <w:rsid w:val="00DA0E8B"/>
    <w:rsid w:val="00DA3FA9"/>
    <w:rsid w:val="00DA6B6C"/>
    <w:rsid w:val="00DB3092"/>
    <w:rsid w:val="00DB4F0F"/>
    <w:rsid w:val="00DB503E"/>
    <w:rsid w:val="00DB52FB"/>
    <w:rsid w:val="00DB6BC6"/>
    <w:rsid w:val="00DB6FF4"/>
    <w:rsid w:val="00DC2D3A"/>
    <w:rsid w:val="00DC39D2"/>
    <w:rsid w:val="00DC3EF1"/>
    <w:rsid w:val="00DD0845"/>
    <w:rsid w:val="00DD0B32"/>
    <w:rsid w:val="00DD2817"/>
    <w:rsid w:val="00DE242A"/>
    <w:rsid w:val="00DE6650"/>
    <w:rsid w:val="00DF2655"/>
    <w:rsid w:val="00DF3CDC"/>
    <w:rsid w:val="00DF4323"/>
    <w:rsid w:val="00DF440F"/>
    <w:rsid w:val="00DF46AA"/>
    <w:rsid w:val="00E04002"/>
    <w:rsid w:val="00E0594F"/>
    <w:rsid w:val="00E14F30"/>
    <w:rsid w:val="00E200D5"/>
    <w:rsid w:val="00E26BC7"/>
    <w:rsid w:val="00E26F2B"/>
    <w:rsid w:val="00E30AE3"/>
    <w:rsid w:val="00E37CCA"/>
    <w:rsid w:val="00E37E9E"/>
    <w:rsid w:val="00E415CD"/>
    <w:rsid w:val="00E4429D"/>
    <w:rsid w:val="00E4609A"/>
    <w:rsid w:val="00E52195"/>
    <w:rsid w:val="00E530B5"/>
    <w:rsid w:val="00E530E7"/>
    <w:rsid w:val="00E53B2F"/>
    <w:rsid w:val="00E562C0"/>
    <w:rsid w:val="00E57263"/>
    <w:rsid w:val="00E57882"/>
    <w:rsid w:val="00E6073D"/>
    <w:rsid w:val="00E64247"/>
    <w:rsid w:val="00E64426"/>
    <w:rsid w:val="00E657FA"/>
    <w:rsid w:val="00E7115D"/>
    <w:rsid w:val="00E77609"/>
    <w:rsid w:val="00E850DD"/>
    <w:rsid w:val="00E91D26"/>
    <w:rsid w:val="00E9726E"/>
    <w:rsid w:val="00EA67F2"/>
    <w:rsid w:val="00EB01B7"/>
    <w:rsid w:val="00EB2EF9"/>
    <w:rsid w:val="00EB504A"/>
    <w:rsid w:val="00EC065D"/>
    <w:rsid w:val="00EC51FF"/>
    <w:rsid w:val="00EC5507"/>
    <w:rsid w:val="00EC7229"/>
    <w:rsid w:val="00EC7C6B"/>
    <w:rsid w:val="00ED07C3"/>
    <w:rsid w:val="00ED46B7"/>
    <w:rsid w:val="00ED5298"/>
    <w:rsid w:val="00ED6752"/>
    <w:rsid w:val="00ED77AA"/>
    <w:rsid w:val="00EE0256"/>
    <w:rsid w:val="00EE42BD"/>
    <w:rsid w:val="00EE53F4"/>
    <w:rsid w:val="00EE5929"/>
    <w:rsid w:val="00EE5BB8"/>
    <w:rsid w:val="00EE5BEC"/>
    <w:rsid w:val="00EE6FB3"/>
    <w:rsid w:val="00EF02B0"/>
    <w:rsid w:val="00EF3448"/>
    <w:rsid w:val="00EF4B17"/>
    <w:rsid w:val="00EF4F1E"/>
    <w:rsid w:val="00F027F9"/>
    <w:rsid w:val="00F05000"/>
    <w:rsid w:val="00F0633C"/>
    <w:rsid w:val="00F127EF"/>
    <w:rsid w:val="00F137BA"/>
    <w:rsid w:val="00F157D8"/>
    <w:rsid w:val="00F17015"/>
    <w:rsid w:val="00F2685D"/>
    <w:rsid w:val="00F31756"/>
    <w:rsid w:val="00F35F5E"/>
    <w:rsid w:val="00F37EBF"/>
    <w:rsid w:val="00F4542A"/>
    <w:rsid w:val="00F465CB"/>
    <w:rsid w:val="00F470E1"/>
    <w:rsid w:val="00F47AAE"/>
    <w:rsid w:val="00F538A1"/>
    <w:rsid w:val="00F539BB"/>
    <w:rsid w:val="00F55163"/>
    <w:rsid w:val="00F57E5E"/>
    <w:rsid w:val="00F611D3"/>
    <w:rsid w:val="00F6176B"/>
    <w:rsid w:val="00F73E16"/>
    <w:rsid w:val="00F769E6"/>
    <w:rsid w:val="00F7762D"/>
    <w:rsid w:val="00F81F50"/>
    <w:rsid w:val="00F8262F"/>
    <w:rsid w:val="00F82834"/>
    <w:rsid w:val="00F85681"/>
    <w:rsid w:val="00F91E15"/>
    <w:rsid w:val="00F93787"/>
    <w:rsid w:val="00F9547D"/>
    <w:rsid w:val="00F96398"/>
    <w:rsid w:val="00F96822"/>
    <w:rsid w:val="00FA1BD2"/>
    <w:rsid w:val="00FA54C9"/>
    <w:rsid w:val="00FB3FCE"/>
    <w:rsid w:val="00FB4DF9"/>
    <w:rsid w:val="00FB4F03"/>
    <w:rsid w:val="00FB6B85"/>
    <w:rsid w:val="00FB6BEA"/>
    <w:rsid w:val="00FC0E30"/>
    <w:rsid w:val="00FC7C54"/>
    <w:rsid w:val="00FD0F46"/>
    <w:rsid w:val="00FD278E"/>
    <w:rsid w:val="00FE18C1"/>
    <w:rsid w:val="00FF2F5D"/>
    <w:rsid w:val="00FF6A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1669C55"/>
  <w15:docId w15:val="{168C1A0F-3424-4649-9A07-63CF5146B2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Arial Unicode MS" w:hAnsi="Times New Roman" w:cs="Times New Roman"/>
        <w:bdr w:val="nil"/>
        <w:lang w:val="en-US" w:eastAsia="ja-JP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table" w:customStyle="1" w:styleId="TableNormal1">
    <w:name w:val="Table Normal1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BodyText">
    <w:name w:val="Body Text"/>
    <w:link w:val="BodyTextChar"/>
    <w:rPr>
      <w:rFonts w:ascii="ヒラギノ角ゴ ProN W3" w:hAnsi="ヒラギノ角ゴ ProN W3" w:cs="Arial Unicode MS"/>
      <w:color w:val="000000"/>
      <w:sz w:val="22"/>
      <w:szCs w:val="22"/>
      <w:lang w:val="fr-FR"/>
      <w14:textOutline w14:w="0" w14:cap="flat" w14:cmpd="sng" w14:algn="ctr">
        <w14:noFill/>
        <w14:prstDash w14:val="solid"/>
        <w14:bevel/>
      </w14:textOutline>
    </w:rPr>
  </w:style>
  <w:style w:type="paragraph" w:styleId="NormalWeb">
    <w:name w:val="Normal (Web)"/>
    <w:basedOn w:val="Normal"/>
    <w:uiPriority w:val="99"/>
    <w:semiHidden/>
    <w:unhideWhenUsed/>
    <w:rsid w:val="000E0BDF"/>
  </w:style>
  <w:style w:type="character" w:customStyle="1" w:styleId="UnresolvedMention">
    <w:name w:val="Unresolved Mention"/>
    <w:basedOn w:val="DefaultParagraphFont"/>
    <w:uiPriority w:val="99"/>
    <w:semiHidden/>
    <w:unhideWhenUsed/>
    <w:rsid w:val="000E0BDF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534453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sz w:val="24"/>
      <w:szCs w:val="24"/>
      <w:lang w:eastAsia="en-US"/>
    </w:rPr>
  </w:style>
  <w:style w:type="character" w:styleId="PlaceholderText">
    <w:name w:val="Placeholder Text"/>
    <w:basedOn w:val="DefaultParagraphFont"/>
    <w:uiPriority w:val="99"/>
    <w:semiHidden/>
    <w:rsid w:val="004320B0"/>
    <w:rPr>
      <w:color w:val="80808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CF64DD"/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CF64DD"/>
    <w:rPr>
      <w:rFonts w:ascii="Courier New" w:hAnsi="Courier New" w:cs="Courier New"/>
      <w:lang w:eastAsia="en-US"/>
    </w:rPr>
  </w:style>
  <w:style w:type="character" w:customStyle="1" w:styleId="BodyTextChar">
    <w:name w:val="Body Text Char"/>
    <w:basedOn w:val="DefaultParagraphFont"/>
    <w:link w:val="BodyText"/>
    <w:rsid w:val="00C54364"/>
    <w:rPr>
      <w:rFonts w:ascii="ヒラギノ角ゴ ProN W3" w:hAnsi="ヒラギノ角ゴ ProN W3" w:cs="Arial Unicode MS"/>
      <w:color w:val="000000"/>
      <w:sz w:val="22"/>
      <w:szCs w:val="22"/>
      <w:lang w:val="fr-FR"/>
      <w14:textOutline w14:w="0" w14:cap="flat" w14:cmpd="sng" w14:algn="ctr">
        <w14:noFill/>
        <w14:prstDash w14:val="solid"/>
        <w14:bevel/>
      </w14:textOutline>
    </w:rPr>
  </w:style>
  <w:style w:type="character" w:styleId="LineNumber">
    <w:name w:val="line number"/>
    <w:basedOn w:val="DefaultParagraphFont"/>
    <w:uiPriority w:val="99"/>
    <w:semiHidden/>
    <w:unhideWhenUsed/>
    <w:rsid w:val="00A424AA"/>
  </w:style>
  <w:style w:type="paragraph" w:styleId="Footer">
    <w:name w:val="footer"/>
    <w:basedOn w:val="Normal"/>
    <w:link w:val="FooterChar"/>
    <w:uiPriority w:val="99"/>
    <w:unhideWhenUsed/>
    <w:rsid w:val="00A424AA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A424AA"/>
    <w:rPr>
      <w:sz w:val="24"/>
      <w:szCs w:val="24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A424A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1655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811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7095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671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08866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80603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78667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3622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8301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6196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87785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329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2573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66419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32894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40290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2690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0331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08566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12218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441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8997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66548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74214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10623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7056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1023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19886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54866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2722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2508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05952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05477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2508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5233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84893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85940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075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0327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230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45232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40886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41603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2979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22972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21055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85304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664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343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0975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42007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83189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42289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985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6388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2033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26866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13077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000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5E5E5E"/>
      </a:dk2>
      <a:lt2>
        <a:srgbClr val="D5D5D5"/>
      </a:lt2>
      <a:accent1>
        <a:srgbClr val="00A2FF"/>
      </a:accent1>
      <a:accent2>
        <a:srgbClr val="16E7CF"/>
      </a:accent2>
      <a:accent3>
        <a:srgbClr val="61D836"/>
      </a:accent3>
      <a:accent4>
        <a:srgbClr val="FFD932"/>
      </a:accent4>
      <a:accent5>
        <a:srgbClr val="FF644E"/>
      </a:accent5>
      <a:accent6>
        <a:srgbClr val="FF42A1"/>
      </a:accent6>
      <a:hlink>
        <a:srgbClr val="0000FF"/>
      </a:hlink>
      <a:folHlink>
        <a:srgbClr val="FF00FF"/>
      </a:folHlink>
    </a:clrScheme>
    <a:fontScheme name="Blank">
      <a:majorFont>
        <a:latin typeface="ヒラギノ角ゴ ProN W6"/>
        <a:ea typeface="ＭＳ ゴシック"/>
        <a:cs typeface="ヒラギノ角ゴ ProN W6"/>
      </a:majorFont>
      <a:minorFont>
        <a:latin typeface="ヒラギノ角ゴ ProN W3"/>
        <a:ea typeface="ＭＳ 明朝"/>
        <a:cs typeface="ヒラギノ角ゴ ProN W3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000000"/>
        </a:solidFill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ctr">
        <a:spAutoFit/>
      </a:bodyPr>
      <a:lstStyle>
        <a:defPPr marL="0" marR="0" indent="0" algn="ctr" defTabSz="584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FFFFFF"/>
            </a:solidFill>
            <a:effectLst/>
            <a:uFillTx/>
            <a:latin typeface="+mn-lt"/>
            <a:ea typeface="+mn-ea"/>
            <a:cs typeface="+mn-cs"/>
            <a:sym typeface="ヒラギノ角ゴ ProN W3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rgbClr val="000000"/>
          </a:solidFill>
          <a:prstDash val="solid"/>
          <a:miter lim="4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1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ヒラギノ角ゴ ProN W3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80</TotalTime>
  <Pages>2</Pages>
  <Words>103</Words>
  <Characters>590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Divya Abirami S.</cp:lastModifiedBy>
  <cp:revision>224</cp:revision>
  <dcterms:created xsi:type="dcterms:W3CDTF">2023-05-12T06:30:00Z</dcterms:created>
  <dcterms:modified xsi:type="dcterms:W3CDTF">2023-11-24T17:25:00Z</dcterms:modified>
</cp:coreProperties>
</file>